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27FFA0" w14:textId="77777777" w:rsidR="009E02E3" w:rsidRPr="004301E5" w:rsidRDefault="009E02E3" w:rsidP="009E02E3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S</w:t>
      </w:r>
      <w:r w:rsidRPr="004301E5">
        <w:rPr>
          <w:rFonts w:ascii="Times New Roman" w:hAnsi="Times New Roman" w:cs="Times New Roman"/>
          <w:b/>
          <w:bCs/>
        </w:rPr>
        <w:t>1.  Indicators and data collection methods</w:t>
      </w:r>
    </w:p>
    <w:tbl>
      <w:tblPr>
        <w:tblStyle w:val="TableGrid"/>
        <w:tblW w:w="9895" w:type="dxa"/>
        <w:jc w:val="center"/>
        <w:tblLook w:val="04A0" w:firstRow="1" w:lastRow="0" w:firstColumn="1" w:lastColumn="0" w:noHBand="0" w:noVBand="1"/>
      </w:tblPr>
      <w:tblGrid>
        <w:gridCol w:w="2515"/>
        <w:gridCol w:w="7380"/>
      </w:tblGrid>
      <w:tr w:rsidR="009E02E3" w:rsidRPr="004301E5" w14:paraId="022B3E40" w14:textId="77777777" w:rsidTr="0057578A">
        <w:trPr>
          <w:jc w:val="center"/>
        </w:trPr>
        <w:tc>
          <w:tcPr>
            <w:tcW w:w="2515" w:type="dxa"/>
          </w:tcPr>
          <w:p w14:paraId="5686978F" w14:textId="77777777" w:rsidR="009E02E3" w:rsidRPr="004301E5" w:rsidRDefault="009E02E3" w:rsidP="0057578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4301E5">
              <w:rPr>
                <w:rFonts w:ascii="Times New Roman" w:hAnsi="Times New Roman" w:cs="Times New Roman"/>
                <w:b/>
                <w:bCs/>
              </w:rPr>
              <w:t>Data collection methods</w:t>
            </w:r>
          </w:p>
        </w:tc>
        <w:tc>
          <w:tcPr>
            <w:tcW w:w="7380" w:type="dxa"/>
          </w:tcPr>
          <w:p w14:paraId="04711B26" w14:textId="77777777" w:rsidR="009E02E3" w:rsidRPr="004301E5" w:rsidRDefault="009E02E3" w:rsidP="0057578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4301E5">
              <w:rPr>
                <w:rFonts w:ascii="Times New Roman" w:hAnsi="Times New Roman" w:cs="Times New Roman"/>
                <w:b/>
                <w:bCs/>
              </w:rPr>
              <w:t>Indicators</w:t>
            </w:r>
          </w:p>
        </w:tc>
      </w:tr>
      <w:tr w:rsidR="009E02E3" w:rsidRPr="004301E5" w14:paraId="4030B6C7" w14:textId="77777777" w:rsidTr="0057578A">
        <w:trPr>
          <w:jc w:val="center"/>
        </w:trPr>
        <w:tc>
          <w:tcPr>
            <w:tcW w:w="2515" w:type="dxa"/>
          </w:tcPr>
          <w:p w14:paraId="4FFFCEA1" w14:textId="77777777" w:rsidR="009E02E3" w:rsidRPr="004301E5" w:rsidRDefault="009E02E3" w:rsidP="00575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301E5">
              <w:rPr>
                <w:rFonts w:ascii="Times New Roman" w:hAnsi="Times New Roman" w:cs="Times New Roman"/>
              </w:rPr>
              <w:t xml:space="preserve">Routine operational laboratory data </w:t>
            </w:r>
          </w:p>
        </w:tc>
        <w:tc>
          <w:tcPr>
            <w:tcW w:w="7380" w:type="dxa"/>
          </w:tcPr>
          <w:p w14:paraId="23A6C4DE" w14:textId="77777777" w:rsidR="009E02E3" w:rsidRPr="004301E5" w:rsidRDefault="009E02E3" w:rsidP="0057578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4301E5">
              <w:rPr>
                <w:rFonts w:ascii="Times New Roman" w:hAnsi="Times New Roman" w:cs="Times New Roman"/>
              </w:rPr>
              <w:t>Number of samples processed per week</w:t>
            </w:r>
          </w:p>
          <w:p w14:paraId="4FDB42FA" w14:textId="77777777" w:rsidR="009E02E3" w:rsidRPr="004301E5" w:rsidRDefault="009E02E3" w:rsidP="0057578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4301E5">
              <w:rPr>
                <w:rFonts w:ascii="Times New Roman" w:hAnsi="Times New Roman" w:cs="Times New Roman"/>
              </w:rPr>
              <w:t>Number of samples analysed per week</w:t>
            </w:r>
          </w:p>
          <w:p w14:paraId="29A551DB" w14:textId="77777777" w:rsidR="009E02E3" w:rsidRPr="004301E5" w:rsidRDefault="009E02E3" w:rsidP="0057578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4301E5">
              <w:rPr>
                <w:rFonts w:ascii="Times New Roman" w:hAnsi="Times New Roman" w:cs="Times New Roman"/>
              </w:rPr>
              <w:t>Sample processing times</w:t>
            </w:r>
          </w:p>
          <w:p w14:paraId="4641FAA7" w14:textId="77777777" w:rsidR="009E02E3" w:rsidRPr="004301E5" w:rsidRDefault="009E02E3" w:rsidP="0057578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4301E5">
              <w:rPr>
                <w:rFonts w:ascii="Times New Roman" w:hAnsi="Times New Roman" w:cs="Times New Roman"/>
              </w:rPr>
              <w:t xml:space="preserve">Sample analysis times </w:t>
            </w:r>
          </w:p>
          <w:p w14:paraId="6C39A611" w14:textId="77777777" w:rsidR="009E02E3" w:rsidRPr="004301E5" w:rsidRDefault="009E02E3" w:rsidP="0057578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4301E5">
              <w:rPr>
                <w:rFonts w:ascii="Times New Roman" w:hAnsi="Times New Roman" w:cs="Times New Roman"/>
              </w:rPr>
              <w:t xml:space="preserve">Staff, </w:t>
            </w:r>
            <w:proofErr w:type="gramStart"/>
            <w:r w:rsidRPr="004301E5">
              <w:rPr>
                <w:rFonts w:ascii="Times New Roman" w:hAnsi="Times New Roman" w:cs="Times New Roman"/>
              </w:rPr>
              <w:t>equipment</w:t>
            </w:r>
            <w:proofErr w:type="gramEnd"/>
            <w:r w:rsidRPr="004301E5">
              <w:rPr>
                <w:rFonts w:ascii="Times New Roman" w:hAnsi="Times New Roman" w:cs="Times New Roman"/>
              </w:rPr>
              <w:t xml:space="preserve"> and reagent costs</w:t>
            </w:r>
          </w:p>
          <w:p w14:paraId="7AA4CC5D" w14:textId="77777777" w:rsidR="009E02E3" w:rsidRPr="004301E5" w:rsidRDefault="009E02E3" w:rsidP="0057578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4301E5">
              <w:rPr>
                <w:rFonts w:ascii="Times New Roman" w:hAnsi="Times New Roman" w:cs="Times New Roman"/>
              </w:rPr>
              <w:t>Quality control outcomes</w:t>
            </w:r>
          </w:p>
          <w:p w14:paraId="1F410519" w14:textId="77777777" w:rsidR="009E02E3" w:rsidRPr="004301E5" w:rsidRDefault="009E02E3" w:rsidP="0057578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4301E5">
              <w:rPr>
                <w:rFonts w:ascii="Times New Roman" w:hAnsi="Times New Roman" w:cs="Times New Roman"/>
              </w:rPr>
              <w:t>Discriminatory power</w:t>
            </w:r>
          </w:p>
          <w:p w14:paraId="1C6D468F" w14:textId="77777777" w:rsidR="009E02E3" w:rsidRPr="004301E5" w:rsidRDefault="009E02E3" w:rsidP="0057578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4301E5">
              <w:rPr>
                <w:rFonts w:ascii="Times New Roman" w:hAnsi="Times New Roman" w:cs="Times New Roman"/>
              </w:rPr>
              <w:t>Typeability</w:t>
            </w:r>
          </w:p>
          <w:p w14:paraId="27389173" w14:textId="77777777" w:rsidR="009E02E3" w:rsidRPr="004301E5" w:rsidRDefault="009E02E3" w:rsidP="0057578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4301E5">
              <w:rPr>
                <w:rFonts w:ascii="Times New Roman" w:hAnsi="Times New Roman" w:cs="Times New Roman"/>
              </w:rPr>
              <w:t>Diversity of samples processed per week</w:t>
            </w:r>
          </w:p>
        </w:tc>
      </w:tr>
      <w:tr w:rsidR="009E02E3" w:rsidRPr="004301E5" w14:paraId="4B71C030" w14:textId="77777777" w:rsidTr="0057578A">
        <w:trPr>
          <w:jc w:val="center"/>
        </w:trPr>
        <w:tc>
          <w:tcPr>
            <w:tcW w:w="2515" w:type="dxa"/>
          </w:tcPr>
          <w:p w14:paraId="27E0CD81" w14:textId="77777777" w:rsidR="009E02E3" w:rsidRPr="004301E5" w:rsidRDefault="009E02E3" w:rsidP="00575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301E5">
              <w:rPr>
                <w:rFonts w:ascii="Times New Roman" w:hAnsi="Times New Roman" w:cs="Times New Roman"/>
              </w:rPr>
              <w:t xml:space="preserve">Interviews with public health laboratory personnel </w:t>
            </w:r>
          </w:p>
        </w:tc>
        <w:tc>
          <w:tcPr>
            <w:tcW w:w="7380" w:type="dxa"/>
          </w:tcPr>
          <w:p w14:paraId="7638A633" w14:textId="77777777" w:rsidR="009E02E3" w:rsidRPr="004301E5" w:rsidRDefault="009E02E3" w:rsidP="0057578A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4301E5">
              <w:rPr>
                <w:rFonts w:ascii="Times New Roman" w:hAnsi="Times New Roman" w:cs="Times New Roman"/>
              </w:rPr>
              <w:t>Levels of satisfaction with workflow processes</w:t>
            </w:r>
          </w:p>
          <w:p w14:paraId="764CF8A5" w14:textId="77777777" w:rsidR="009E02E3" w:rsidRPr="004301E5" w:rsidRDefault="009E02E3" w:rsidP="0057578A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4301E5">
              <w:rPr>
                <w:rFonts w:ascii="Times New Roman" w:hAnsi="Times New Roman" w:cs="Times New Roman"/>
              </w:rPr>
              <w:t>Agreements in place regarding data sharing and rights to access</w:t>
            </w:r>
          </w:p>
          <w:p w14:paraId="01EBD78B" w14:textId="77777777" w:rsidR="009E02E3" w:rsidRPr="004301E5" w:rsidRDefault="009E02E3" w:rsidP="0057578A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4301E5">
              <w:rPr>
                <w:rFonts w:ascii="Times New Roman" w:hAnsi="Times New Roman" w:cs="Times New Roman"/>
              </w:rPr>
              <w:t>Satisfaction with agreements governing data sharing and rights to access</w:t>
            </w:r>
          </w:p>
          <w:p w14:paraId="4FB89DE0" w14:textId="77777777" w:rsidR="009E02E3" w:rsidRPr="004301E5" w:rsidRDefault="009E02E3" w:rsidP="0057578A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4301E5">
              <w:rPr>
                <w:rFonts w:ascii="Times New Roman" w:hAnsi="Times New Roman" w:cs="Times New Roman"/>
              </w:rPr>
              <w:t>Mechanisms in place to facilitate data archiving, tracking, tracing, and sharing</w:t>
            </w:r>
          </w:p>
          <w:p w14:paraId="788D84EC" w14:textId="77777777" w:rsidR="009E02E3" w:rsidRPr="004301E5" w:rsidRDefault="009E02E3" w:rsidP="0057578A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4301E5">
              <w:rPr>
                <w:rFonts w:ascii="Times New Roman" w:hAnsi="Times New Roman" w:cs="Times New Roman"/>
              </w:rPr>
              <w:t>Satisfaction with mechanisms in place to facilitate data archiving, tracking, tracing, and sharing</w:t>
            </w:r>
          </w:p>
          <w:p w14:paraId="68314DD0" w14:textId="77777777" w:rsidR="009E02E3" w:rsidRPr="004301E5" w:rsidRDefault="009E02E3" w:rsidP="0057578A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4301E5">
              <w:rPr>
                <w:rFonts w:ascii="Times New Roman" w:hAnsi="Times New Roman" w:cs="Times New Roman"/>
              </w:rPr>
              <w:t>Perceptions of genomic epidemiologists regarding their own understanding of the needs of end users</w:t>
            </w:r>
          </w:p>
          <w:p w14:paraId="46831CF9" w14:textId="77777777" w:rsidR="009E02E3" w:rsidRPr="004301E5" w:rsidRDefault="009E02E3" w:rsidP="0057578A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4301E5">
              <w:rPr>
                <w:rFonts w:ascii="Times New Roman" w:hAnsi="Times New Roman" w:cs="Times New Roman"/>
              </w:rPr>
              <w:t>Perceptions of bioinformaticians regarding their own understanding of the needs of end users</w:t>
            </w:r>
          </w:p>
          <w:p w14:paraId="2EFB5254" w14:textId="77777777" w:rsidR="009E02E3" w:rsidRPr="004301E5" w:rsidRDefault="009E02E3" w:rsidP="0057578A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4301E5">
              <w:rPr>
                <w:rFonts w:ascii="Times New Roman" w:hAnsi="Times New Roman" w:cs="Times New Roman"/>
              </w:rPr>
              <w:t>Perceptions of bioinformaticians regarding the use of diverse genomic data systems</w:t>
            </w:r>
          </w:p>
          <w:p w14:paraId="7A921A22" w14:textId="77777777" w:rsidR="009E02E3" w:rsidRPr="004301E5" w:rsidRDefault="009E02E3" w:rsidP="0057578A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4301E5">
              <w:rPr>
                <w:rFonts w:ascii="Times New Roman" w:hAnsi="Times New Roman" w:cs="Times New Roman"/>
              </w:rPr>
              <w:lastRenderedPageBreak/>
              <w:t>Quality of information provided</w:t>
            </w:r>
          </w:p>
          <w:p w14:paraId="52017E57" w14:textId="77777777" w:rsidR="009E02E3" w:rsidRPr="004301E5" w:rsidRDefault="009E02E3" w:rsidP="0057578A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4301E5">
              <w:rPr>
                <w:rFonts w:ascii="Times New Roman" w:hAnsi="Times New Roman" w:cs="Times New Roman"/>
              </w:rPr>
              <w:t>Routine reports issued</w:t>
            </w:r>
          </w:p>
          <w:p w14:paraId="1E58B057" w14:textId="77777777" w:rsidR="009E02E3" w:rsidRPr="004301E5" w:rsidRDefault="009E02E3" w:rsidP="0057578A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4301E5">
              <w:rPr>
                <w:rFonts w:ascii="Times New Roman" w:hAnsi="Times New Roman" w:cs="Times New Roman"/>
              </w:rPr>
              <w:t xml:space="preserve">Ad hoc reports issued </w:t>
            </w:r>
          </w:p>
        </w:tc>
      </w:tr>
      <w:tr w:rsidR="009E02E3" w:rsidRPr="004301E5" w14:paraId="12383BEC" w14:textId="77777777" w:rsidTr="0057578A">
        <w:trPr>
          <w:jc w:val="center"/>
        </w:trPr>
        <w:tc>
          <w:tcPr>
            <w:tcW w:w="2515" w:type="dxa"/>
          </w:tcPr>
          <w:p w14:paraId="65E6CF52" w14:textId="77777777" w:rsidR="009E02E3" w:rsidRPr="004301E5" w:rsidRDefault="009E02E3" w:rsidP="00575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301E5">
              <w:rPr>
                <w:rFonts w:ascii="Times New Roman" w:hAnsi="Times New Roman" w:cs="Times New Roman"/>
              </w:rPr>
              <w:lastRenderedPageBreak/>
              <w:t>Interviews with end users</w:t>
            </w:r>
          </w:p>
        </w:tc>
        <w:tc>
          <w:tcPr>
            <w:tcW w:w="7380" w:type="dxa"/>
          </w:tcPr>
          <w:p w14:paraId="62AC6D7B" w14:textId="77777777" w:rsidR="009E02E3" w:rsidRPr="004301E5" w:rsidRDefault="009E02E3" w:rsidP="0057578A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4301E5">
              <w:rPr>
                <w:rFonts w:ascii="Times New Roman" w:hAnsi="Times New Roman" w:cs="Times New Roman"/>
              </w:rPr>
              <w:t>Agreements in place regarding reporting processes</w:t>
            </w:r>
          </w:p>
          <w:p w14:paraId="0BF0E8B8" w14:textId="77777777" w:rsidR="009E02E3" w:rsidRPr="004301E5" w:rsidRDefault="009E02E3" w:rsidP="0057578A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4301E5">
              <w:rPr>
                <w:rFonts w:ascii="Times New Roman" w:hAnsi="Times New Roman" w:cs="Times New Roman"/>
              </w:rPr>
              <w:t xml:space="preserve">Routine reports requested, </w:t>
            </w:r>
            <w:proofErr w:type="gramStart"/>
            <w:r w:rsidRPr="004301E5">
              <w:rPr>
                <w:rFonts w:ascii="Times New Roman" w:hAnsi="Times New Roman" w:cs="Times New Roman"/>
              </w:rPr>
              <w:t>issued</w:t>
            </w:r>
            <w:proofErr w:type="gramEnd"/>
            <w:r w:rsidRPr="004301E5">
              <w:rPr>
                <w:rFonts w:ascii="Times New Roman" w:hAnsi="Times New Roman" w:cs="Times New Roman"/>
              </w:rPr>
              <w:t xml:space="preserve"> and received</w:t>
            </w:r>
          </w:p>
          <w:p w14:paraId="341C96F0" w14:textId="77777777" w:rsidR="009E02E3" w:rsidRPr="004301E5" w:rsidRDefault="009E02E3" w:rsidP="0057578A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4301E5">
              <w:rPr>
                <w:rFonts w:ascii="Times New Roman" w:hAnsi="Times New Roman" w:cs="Times New Roman"/>
              </w:rPr>
              <w:t xml:space="preserve">Ad hoc reports requested, </w:t>
            </w:r>
            <w:proofErr w:type="gramStart"/>
            <w:r w:rsidRPr="004301E5">
              <w:rPr>
                <w:rFonts w:ascii="Times New Roman" w:hAnsi="Times New Roman" w:cs="Times New Roman"/>
              </w:rPr>
              <w:t>issued</w:t>
            </w:r>
            <w:proofErr w:type="gramEnd"/>
            <w:r w:rsidRPr="004301E5">
              <w:rPr>
                <w:rFonts w:ascii="Times New Roman" w:hAnsi="Times New Roman" w:cs="Times New Roman"/>
              </w:rPr>
              <w:t xml:space="preserve"> and received</w:t>
            </w:r>
          </w:p>
          <w:p w14:paraId="47D74297" w14:textId="77777777" w:rsidR="009E02E3" w:rsidRPr="004301E5" w:rsidRDefault="009E02E3" w:rsidP="0057578A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4301E5">
              <w:rPr>
                <w:rFonts w:ascii="Times New Roman" w:hAnsi="Times New Roman" w:cs="Times New Roman"/>
              </w:rPr>
              <w:t>End users’ perceptions of utilisation of genomic data in public health decision-making</w:t>
            </w:r>
          </w:p>
          <w:p w14:paraId="282266AF" w14:textId="77777777" w:rsidR="009E02E3" w:rsidRPr="004301E5" w:rsidRDefault="009E02E3" w:rsidP="0057578A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4301E5">
              <w:rPr>
                <w:rFonts w:ascii="Times New Roman" w:hAnsi="Times New Roman" w:cs="Times New Roman"/>
              </w:rPr>
              <w:t>Retention of key information by end users</w:t>
            </w:r>
          </w:p>
          <w:p w14:paraId="4ACA1A85" w14:textId="77777777" w:rsidR="009E02E3" w:rsidRPr="004301E5" w:rsidRDefault="009E02E3" w:rsidP="0057578A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4301E5">
              <w:rPr>
                <w:rFonts w:ascii="Times New Roman" w:hAnsi="Times New Roman" w:cs="Times New Roman"/>
              </w:rPr>
              <w:t>Perceptions of end users regarding their own understanding of the uses and limitations of microbial genomics</w:t>
            </w:r>
          </w:p>
          <w:p w14:paraId="46683D14" w14:textId="77777777" w:rsidR="009E02E3" w:rsidRPr="004301E5" w:rsidRDefault="009E02E3" w:rsidP="0057578A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4301E5">
              <w:rPr>
                <w:rFonts w:ascii="Times New Roman" w:hAnsi="Times New Roman" w:cs="Times New Roman"/>
              </w:rPr>
              <w:t>Perceptions of end users regarding genomic epidemiologists’ understanding of their needs</w:t>
            </w:r>
          </w:p>
          <w:p w14:paraId="27FBFD29" w14:textId="77777777" w:rsidR="009E02E3" w:rsidRPr="004301E5" w:rsidRDefault="009E02E3" w:rsidP="0057578A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4301E5">
              <w:rPr>
                <w:rFonts w:ascii="Times New Roman" w:hAnsi="Times New Roman" w:cs="Times New Roman"/>
              </w:rPr>
              <w:t>Perceptions of end users regarding bioinformaticians’ understanding of their needs</w:t>
            </w:r>
          </w:p>
          <w:p w14:paraId="092BE005" w14:textId="77777777" w:rsidR="009E02E3" w:rsidRPr="004301E5" w:rsidRDefault="009E02E3" w:rsidP="0057578A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4301E5">
              <w:rPr>
                <w:rFonts w:ascii="Times New Roman" w:hAnsi="Times New Roman" w:cs="Times New Roman"/>
              </w:rPr>
              <w:t>End users’ perception of the appropriateness of information received (i.e., quality, quantity, utility)</w:t>
            </w:r>
          </w:p>
          <w:p w14:paraId="733DD649" w14:textId="77777777" w:rsidR="009E02E3" w:rsidRPr="004301E5" w:rsidRDefault="009E02E3" w:rsidP="0057578A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4301E5">
              <w:rPr>
                <w:rFonts w:ascii="Times New Roman" w:hAnsi="Times New Roman" w:cs="Times New Roman"/>
              </w:rPr>
              <w:t xml:space="preserve">Perceptions of affected communities of public health actions and interventions </w:t>
            </w:r>
          </w:p>
          <w:p w14:paraId="2652B0BF" w14:textId="77777777" w:rsidR="009E02E3" w:rsidRPr="004301E5" w:rsidRDefault="009E02E3" w:rsidP="0057578A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4301E5">
              <w:rPr>
                <w:rFonts w:ascii="Times New Roman" w:hAnsi="Times New Roman" w:cs="Times New Roman"/>
              </w:rPr>
              <w:t>Presence of public health policies and guidelines informed by microbial genomics</w:t>
            </w:r>
          </w:p>
          <w:p w14:paraId="4D535D89" w14:textId="77777777" w:rsidR="009E02E3" w:rsidRPr="004301E5" w:rsidRDefault="009E02E3" w:rsidP="0057578A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4301E5">
              <w:rPr>
                <w:rFonts w:ascii="Times New Roman" w:hAnsi="Times New Roman" w:cs="Times New Roman"/>
              </w:rPr>
              <w:t>Indirect consequences (e.g., nosocomial infections leading to ward lockdowns)</w:t>
            </w:r>
          </w:p>
        </w:tc>
      </w:tr>
      <w:tr w:rsidR="009E02E3" w:rsidRPr="004301E5" w14:paraId="24A368C5" w14:textId="77777777" w:rsidTr="0057578A">
        <w:trPr>
          <w:jc w:val="center"/>
        </w:trPr>
        <w:tc>
          <w:tcPr>
            <w:tcW w:w="2515" w:type="dxa"/>
          </w:tcPr>
          <w:p w14:paraId="125F7679" w14:textId="77777777" w:rsidR="009E02E3" w:rsidRPr="004301E5" w:rsidRDefault="009E02E3" w:rsidP="00575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301E5">
              <w:rPr>
                <w:rFonts w:ascii="Times New Roman" w:hAnsi="Times New Roman" w:cs="Times New Roman"/>
              </w:rPr>
              <w:t xml:space="preserve">Public health data (i.e., notifiable illnesses, </w:t>
            </w:r>
            <w:r w:rsidRPr="004301E5">
              <w:rPr>
                <w:rFonts w:ascii="Times New Roman" w:hAnsi="Times New Roman" w:cs="Times New Roman"/>
              </w:rPr>
              <w:lastRenderedPageBreak/>
              <w:t>public health surveillance data)</w:t>
            </w:r>
          </w:p>
        </w:tc>
        <w:tc>
          <w:tcPr>
            <w:tcW w:w="7380" w:type="dxa"/>
          </w:tcPr>
          <w:p w14:paraId="7350BA19" w14:textId="77777777" w:rsidR="009E02E3" w:rsidRPr="004301E5" w:rsidRDefault="009E02E3" w:rsidP="0057578A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4301E5">
              <w:rPr>
                <w:rFonts w:ascii="Times New Roman" w:hAnsi="Times New Roman" w:cs="Times New Roman"/>
              </w:rPr>
              <w:lastRenderedPageBreak/>
              <w:t>Time lapse between identification of cluster and public health action</w:t>
            </w:r>
          </w:p>
          <w:p w14:paraId="7B004F7C" w14:textId="77777777" w:rsidR="009E02E3" w:rsidRPr="004301E5" w:rsidRDefault="009E02E3" w:rsidP="0057578A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4301E5">
              <w:rPr>
                <w:rFonts w:ascii="Times New Roman" w:hAnsi="Times New Roman" w:cs="Times New Roman"/>
              </w:rPr>
              <w:t>Geographically dispersed clusters identified</w:t>
            </w:r>
          </w:p>
          <w:p w14:paraId="55F6325E" w14:textId="77777777" w:rsidR="009E02E3" w:rsidRPr="004301E5" w:rsidRDefault="009E02E3" w:rsidP="0057578A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4301E5">
              <w:rPr>
                <w:rFonts w:ascii="Times New Roman" w:hAnsi="Times New Roman" w:cs="Times New Roman"/>
              </w:rPr>
              <w:lastRenderedPageBreak/>
              <w:t xml:space="preserve">Clusters identified across human, </w:t>
            </w:r>
            <w:proofErr w:type="gramStart"/>
            <w:r w:rsidRPr="004301E5">
              <w:rPr>
                <w:rFonts w:ascii="Times New Roman" w:hAnsi="Times New Roman" w:cs="Times New Roman"/>
              </w:rPr>
              <w:t>animal</w:t>
            </w:r>
            <w:proofErr w:type="gramEnd"/>
            <w:r w:rsidRPr="004301E5">
              <w:rPr>
                <w:rFonts w:ascii="Times New Roman" w:hAnsi="Times New Roman" w:cs="Times New Roman"/>
              </w:rPr>
              <w:t xml:space="preserve"> and environmental samples</w:t>
            </w:r>
          </w:p>
          <w:p w14:paraId="60F736C2" w14:textId="77777777" w:rsidR="009E02E3" w:rsidRPr="004301E5" w:rsidRDefault="009E02E3" w:rsidP="0057578A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4301E5">
              <w:rPr>
                <w:rFonts w:ascii="Times New Roman" w:hAnsi="Times New Roman" w:cs="Times New Roman"/>
              </w:rPr>
              <w:t>Size of identified clusters</w:t>
            </w:r>
          </w:p>
          <w:p w14:paraId="06FC9EED" w14:textId="77777777" w:rsidR="009E02E3" w:rsidRPr="004301E5" w:rsidRDefault="009E02E3" w:rsidP="0057578A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4301E5">
              <w:rPr>
                <w:rFonts w:ascii="Times New Roman" w:hAnsi="Times New Roman" w:cs="Times New Roman"/>
              </w:rPr>
              <w:t>Capture of cases identified without epidemiological data</w:t>
            </w:r>
          </w:p>
          <w:p w14:paraId="24699389" w14:textId="77777777" w:rsidR="009E02E3" w:rsidRPr="004301E5" w:rsidRDefault="009E02E3" w:rsidP="0057578A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4301E5">
              <w:rPr>
                <w:rFonts w:ascii="Times New Roman" w:hAnsi="Times New Roman" w:cs="Times New Roman"/>
              </w:rPr>
              <w:t>Proportion of cases linked to identified clusters</w:t>
            </w:r>
          </w:p>
          <w:p w14:paraId="014DB368" w14:textId="77777777" w:rsidR="009E02E3" w:rsidRPr="004301E5" w:rsidRDefault="009E02E3" w:rsidP="0057578A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4301E5">
              <w:rPr>
                <w:rFonts w:ascii="Times New Roman" w:hAnsi="Times New Roman" w:cs="Times New Roman"/>
              </w:rPr>
              <w:t>Number of notifiable illnesses</w:t>
            </w:r>
          </w:p>
          <w:p w14:paraId="1CE85EF2" w14:textId="77777777" w:rsidR="009E02E3" w:rsidRPr="004301E5" w:rsidRDefault="009E02E3" w:rsidP="0057578A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4301E5">
              <w:rPr>
                <w:rFonts w:ascii="Times New Roman" w:hAnsi="Times New Roman" w:cs="Times New Roman"/>
              </w:rPr>
              <w:t>Health care costs due to notifiable illnesses</w:t>
            </w:r>
          </w:p>
          <w:p w14:paraId="198F2C4E" w14:textId="77777777" w:rsidR="009E02E3" w:rsidRPr="004301E5" w:rsidRDefault="009E02E3" w:rsidP="0057578A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4301E5">
              <w:rPr>
                <w:rFonts w:ascii="Times New Roman" w:hAnsi="Times New Roman" w:cs="Times New Roman"/>
              </w:rPr>
              <w:t>Mortality due to notifiable illnesses</w:t>
            </w:r>
          </w:p>
        </w:tc>
      </w:tr>
      <w:tr w:rsidR="009E02E3" w:rsidRPr="004301E5" w14:paraId="3F56C011" w14:textId="77777777" w:rsidTr="0057578A">
        <w:trPr>
          <w:jc w:val="center"/>
        </w:trPr>
        <w:tc>
          <w:tcPr>
            <w:tcW w:w="2515" w:type="dxa"/>
          </w:tcPr>
          <w:p w14:paraId="2BF700C8" w14:textId="77777777" w:rsidR="009E02E3" w:rsidRPr="004301E5" w:rsidRDefault="009E02E3" w:rsidP="00575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301E5">
              <w:rPr>
                <w:rFonts w:ascii="Times New Roman" w:hAnsi="Times New Roman" w:cs="Times New Roman"/>
                <w:lang w:val="en-US"/>
              </w:rPr>
              <w:lastRenderedPageBreak/>
              <w:t>Publicly available food recall data</w:t>
            </w:r>
          </w:p>
        </w:tc>
        <w:tc>
          <w:tcPr>
            <w:tcW w:w="7380" w:type="dxa"/>
          </w:tcPr>
          <w:p w14:paraId="3DE5C51F" w14:textId="77777777" w:rsidR="009E02E3" w:rsidRPr="004301E5" w:rsidRDefault="009E02E3" w:rsidP="0057578A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4301E5">
              <w:rPr>
                <w:rFonts w:ascii="Times New Roman" w:hAnsi="Times New Roman" w:cs="Times New Roman"/>
              </w:rPr>
              <w:t>Magnitude of food recalls</w:t>
            </w:r>
          </w:p>
          <w:p w14:paraId="32C80AE5" w14:textId="77777777" w:rsidR="009E02E3" w:rsidRPr="004301E5" w:rsidRDefault="009E02E3" w:rsidP="0057578A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4301E5">
              <w:rPr>
                <w:rFonts w:ascii="Times New Roman" w:hAnsi="Times New Roman" w:cs="Times New Roman"/>
              </w:rPr>
              <w:t>Precision of food recalls</w:t>
            </w:r>
          </w:p>
        </w:tc>
      </w:tr>
    </w:tbl>
    <w:p w14:paraId="75BC0EF8" w14:textId="77777777" w:rsidR="00996F09" w:rsidRDefault="00996F09" w:rsidP="009E02E3"/>
    <w:sectPr w:rsidR="00996F09" w:rsidSect="001056F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341736"/>
    <w:multiLevelType w:val="hybridMultilevel"/>
    <w:tmpl w:val="16D2B572"/>
    <w:lvl w:ilvl="0" w:tplc="34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4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52874550"/>
    <w:multiLevelType w:val="hybridMultilevel"/>
    <w:tmpl w:val="7068E992"/>
    <w:lvl w:ilvl="0" w:tplc="34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4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78C57BA4"/>
    <w:multiLevelType w:val="hybridMultilevel"/>
    <w:tmpl w:val="E63AC9DE"/>
    <w:lvl w:ilvl="0" w:tplc="34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4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02E3"/>
    <w:rsid w:val="00092125"/>
    <w:rsid w:val="001056F7"/>
    <w:rsid w:val="00237980"/>
    <w:rsid w:val="003436CC"/>
    <w:rsid w:val="00855363"/>
    <w:rsid w:val="008F58F8"/>
    <w:rsid w:val="00996F09"/>
    <w:rsid w:val="009E02E3"/>
    <w:rsid w:val="00E42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7F8F69"/>
  <w15:chartTrackingRefBased/>
  <w15:docId w15:val="{9BA2054F-7D50-484B-8632-C1ED456CAA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02E3"/>
    <w:pPr>
      <w:spacing w:after="16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02E3"/>
    <w:pPr>
      <w:spacing w:after="0"/>
      <w:ind w:left="720"/>
      <w:contextualSpacing/>
    </w:pPr>
  </w:style>
  <w:style w:type="table" w:styleId="TableGrid">
    <w:name w:val="Table Grid"/>
    <w:basedOn w:val="TableNormal"/>
    <w:uiPriority w:val="39"/>
    <w:rsid w:val="009E02E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E02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99</Words>
  <Characters>2275</Characters>
  <Application>Microsoft Office Word</Application>
  <DocSecurity>0</DocSecurity>
  <Lines>18</Lines>
  <Paragraphs>5</Paragraphs>
  <ScaleCrop>false</ScaleCrop>
  <Company/>
  <LinksUpToDate>false</LinksUpToDate>
  <CharactersWithSpaces>2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ne Ferdinand</dc:creator>
  <cp:keywords/>
  <dc:description/>
  <cp:lastModifiedBy>Angeline Ferdinand</cp:lastModifiedBy>
  <cp:revision>2</cp:revision>
  <dcterms:created xsi:type="dcterms:W3CDTF">2021-06-02T06:38:00Z</dcterms:created>
  <dcterms:modified xsi:type="dcterms:W3CDTF">2021-06-02T06:49:00Z</dcterms:modified>
</cp:coreProperties>
</file>